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33D66" w14:textId="5822DF77" w:rsidR="00D9147D" w:rsidRPr="00FE686E" w:rsidRDefault="002F42B7" w:rsidP="00D9147D">
      <w:pPr>
        <w:rPr>
          <w:b/>
          <w:lang w:val="en-US"/>
        </w:rPr>
      </w:pPr>
      <w:r>
        <w:rPr>
          <w:b/>
          <w:lang w:val="en-US"/>
        </w:rPr>
        <w:t>S</w:t>
      </w:r>
      <w:r w:rsidR="00177D23" w:rsidRPr="00FE686E">
        <w:rPr>
          <w:b/>
          <w:lang w:val="en-US"/>
        </w:rPr>
        <w:t>1</w:t>
      </w:r>
      <w:r>
        <w:rPr>
          <w:b/>
          <w:lang w:val="en-US"/>
        </w:rPr>
        <w:t xml:space="preserve"> Table.</w:t>
      </w:r>
      <w:r w:rsidR="00177D23" w:rsidRPr="00FE686E">
        <w:rPr>
          <w:b/>
          <w:lang w:val="en-US"/>
        </w:rPr>
        <w:t xml:space="preserve"> </w:t>
      </w:r>
      <w:del w:id="0" w:author="Sunniva Todnem Sakkestad" w:date="2019-09-05T15:02:00Z">
        <w:r w:rsidR="00177D23" w:rsidRPr="00FE686E" w:rsidDel="00303767">
          <w:rPr>
            <w:b/>
            <w:lang w:val="en-US"/>
          </w:rPr>
          <w:delText>Full list of antibodies used in T cell assay</w:delText>
        </w:r>
      </w:del>
      <w:ins w:id="1" w:author="Sunniva Todnem Sakkestad" w:date="2019-09-05T15:02:00Z">
        <w:r w:rsidR="00303767">
          <w:rPr>
            <w:b/>
            <w:lang w:val="en-US"/>
          </w:rPr>
          <w:t xml:space="preserve"> List of fluorescent markers used in T cell assay</w:t>
        </w:r>
      </w:ins>
      <w:bookmarkStart w:id="2" w:name="_GoBack"/>
      <w:bookmarkEnd w:id="2"/>
    </w:p>
    <w:tbl>
      <w:tblPr>
        <w:tblStyle w:val="TableGrid"/>
        <w:tblpPr w:leftFromText="141" w:rightFromText="141" w:vertAnchor="text" w:horzAnchor="margin" w:tblpY="652"/>
        <w:tblW w:w="7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1984"/>
        <w:gridCol w:w="1034"/>
      </w:tblGrid>
      <w:tr w:rsidR="00696DCF" w:rsidRPr="002F42B7" w14:paraId="21F1F977" w14:textId="77777777" w:rsidTr="007C60FD">
        <w:trPr>
          <w:trHeight w:val="27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272D1A" w14:textId="77777777" w:rsidR="00696DCF" w:rsidRPr="002F42B7" w:rsidRDefault="00696DCF" w:rsidP="00696DCF">
            <w:pPr>
              <w:rPr>
                <w:b/>
                <w:sz w:val="16"/>
                <w:szCs w:val="16"/>
                <w:lang w:val="en-US"/>
              </w:rPr>
            </w:pPr>
            <w:r w:rsidRPr="002F42B7">
              <w:rPr>
                <w:b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F9F704" w14:textId="77777777" w:rsidR="00696DCF" w:rsidRPr="002F42B7" w:rsidRDefault="00696DCF" w:rsidP="00696DCF">
            <w:pPr>
              <w:rPr>
                <w:b/>
                <w:sz w:val="16"/>
                <w:szCs w:val="16"/>
                <w:lang w:val="en-US"/>
              </w:rPr>
            </w:pPr>
            <w:r w:rsidRPr="002F42B7">
              <w:rPr>
                <w:b/>
                <w:sz w:val="16"/>
                <w:szCs w:val="16"/>
                <w:lang w:val="en-US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86339D" w14:textId="77777777" w:rsidR="00696DCF" w:rsidRPr="002F42B7" w:rsidRDefault="00696DCF" w:rsidP="00696DCF">
            <w:pPr>
              <w:rPr>
                <w:b/>
                <w:sz w:val="16"/>
                <w:szCs w:val="16"/>
                <w:lang w:val="en-US"/>
              </w:rPr>
            </w:pPr>
            <w:r w:rsidRPr="002F42B7">
              <w:rPr>
                <w:b/>
                <w:sz w:val="16"/>
                <w:szCs w:val="16"/>
                <w:lang w:val="en-US"/>
              </w:rPr>
              <w:t>Fluorochr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76DBBD" w14:textId="77777777" w:rsidR="00696DCF" w:rsidRPr="002F42B7" w:rsidRDefault="00696DCF" w:rsidP="00696DCF">
            <w:pPr>
              <w:rPr>
                <w:b/>
                <w:sz w:val="16"/>
                <w:szCs w:val="16"/>
                <w:lang w:val="en-US"/>
              </w:rPr>
            </w:pPr>
            <w:r w:rsidRPr="002F42B7">
              <w:rPr>
                <w:b/>
                <w:sz w:val="16"/>
                <w:szCs w:val="16"/>
                <w:lang w:val="en-US"/>
              </w:rPr>
              <w:t>Supplie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0D8A2FF" w14:textId="77777777" w:rsidR="00696DCF" w:rsidRPr="002F42B7" w:rsidRDefault="00696DCF" w:rsidP="00696DCF">
            <w:pPr>
              <w:rPr>
                <w:b/>
                <w:sz w:val="16"/>
                <w:szCs w:val="16"/>
                <w:lang w:val="en-US"/>
              </w:rPr>
            </w:pPr>
            <w:r w:rsidRPr="002F42B7">
              <w:rPr>
                <w:b/>
                <w:sz w:val="16"/>
                <w:szCs w:val="16"/>
                <w:lang w:val="en-US"/>
              </w:rPr>
              <w:t>Catalog#</w:t>
            </w:r>
          </w:p>
        </w:tc>
      </w:tr>
      <w:tr w:rsidR="00177D23" w:rsidRPr="002F42B7" w14:paraId="3C8E2D0D" w14:textId="77777777" w:rsidTr="007C60FD">
        <w:trPr>
          <w:trHeight w:val="244"/>
        </w:trPr>
        <w:tc>
          <w:tcPr>
            <w:tcW w:w="1418" w:type="dxa"/>
            <w:tcBorders>
              <w:top w:val="single" w:sz="4" w:space="0" w:color="auto"/>
            </w:tcBorders>
          </w:tcPr>
          <w:p w14:paraId="5AFC0220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CD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EA72CC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HIT3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42C88A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AF7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141419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B53E53D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300324</w:t>
            </w:r>
          </w:p>
        </w:tc>
      </w:tr>
      <w:tr w:rsidR="00177D23" w:rsidRPr="002F42B7" w14:paraId="06CA26C6" w14:textId="77777777" w:rsidTr="007C60FD">
        <w:trPr>
          <w:trHeight w:val="244"/>
        </w:trPr>
        <w:tc>
          <w:tcPr>
            <w:tcW w:w="1418" w:type="dxa"/>
            <w:tcBorders>
              <w:top w:val="nil"/>
            </w:tcBorders>
          </w:tcPr>
          <w:p w14:paraId="35632809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CD4</w:t>
            </w:r>
          </w:p>
        </w:tc>
        <w:tc>
          <w:tcPr>
            <w:tcW w:w="1276" w:type="dxa"/>
            <w:tcBorders>
              <w:top w:val="nil"/>
            </w:tcBorders>
          </w:tcPr>
          <w:p w14:paraId="3803B2B8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OKT4</w:t>
            </w:r>
          </w:p>
        </w:tc>
        <w:tc>
          <w:tcPr>
            <w:tcW w:w="1701" w:type="dxa"/>
            <w:tcBorders>
              <w:top w:val="nil"/>
            </w:tcBorders>
          </w:tcPr>
          <w:p w14:paraId="00EC0155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BV510</w:t>
            </w:r>
          </w:p>
        </w:tc>
        <w:tc>
          <w:tcPr>
            <w:tcW w:w="1984" w:type="dxa"/>
            <w:tcBorders>
              <w:top w:val="nil"/>
            </w:tcBorders>
          </w:tcPr>
          <w:p w14:paraId="78FBCE1A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034" w:type="dxa"/>
            <w:tcBorders>
              <w:top w:val="nil"/>
            </w:tcBorders>
          </w:tcPr>
          <w:p w14:paraId="6F1EAC70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317444</w:t>
            </w:r>
          </w:p>
        </w:tc>
      </w:tr>
      <w:tr w:rsidR="00177D23" w:rsidRPr="002C29B1" w14:paraId="29D18754" w14:textId="77777777" w:rsidTr="007C60FD">
        <w:trPr>
          <w:trHeight w:val="233"/>
        </w:trPr>
        <w:tc>
          <w:tcPr>
            <w:tcW w:w="1418" w:type="dxa"/>
          </w:tcPr>
          <w:p w14:paraId="143E2491" w14:textId="77777777" w:rsidR="00177D23" w:rsidRPr="002F42B7" w:rsidRDefault="00696DCF" w:rsidP="00696DCF">
            <w:pPr>
              <w:rPr>
                <w:sz w:val="16"/>
                <w:szCs w:val="16"/>
                <w:lang w:val="en-US"/>
              </w:rPr>
            </w:pPr>
            <w:r w:rsidRPr="002F42B7">
              <w:rPr>
                <w:sz w:val="16"/>
                <w:szCs w:val="16"/>
                <w:lang w:val="en-US"/>
              </w:rPr>
              <w:t>CD8a</w:t>
            </w:r>
          </w:p>
        </w:tc>
        <w:tc>
          <w:tcPr>
            <w:tcW w:w="1276" w:type="dxa"/>
          </w:tcPr>
          <w:p w14:paraId="2F0D8FB7" w14:textId="77777777" w:rsidR="00177D23" w:rsidRPr="002C29B1" w:rsidRDefault="00696DCF" w:rsidP="00696DCF">
            <w:pPr>
              <w:rPr>
                <w:sz w:val="16"/>
                <w:szCs w:val="16"/>
              </w:rPr>
            </w:pPr>
            <w:r w:rsidRPr="002F42B7">
              <w:rPr>
                <w:sz w:val="16"/>
                <w:szCs w:val="16"/>
                <w:lang w:val="en-US"/>
              </w:rPr>
              <w:t>HI</w:t>
            </w:r>
            <w:r>
              <w:rPr>
                <w:sz w:val="16"/>
                <w:szCs w:val="16"/>
              </w:rPr>
              <w:t>T8a</w:t>
            </w:r>
          </w:p>
        </w:tc>
        <w:tc>
          <w:tcPr>
            <w:tcW w:w="1701" w:type="dxa"/>
          </w:tcPr>
          <w:p w14:paraId="364F2C6F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C</w:t>
            </w:r>
          </w:p>
        </w:tc>
        <w:tc>
          <w:tcPr>
            <w:tcW w:w="1984" w:type="dxa"/>
          </w:tcPr>
          <w:p w14:paraId="166866B5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egend</w:t>
            </w:r>
          </w:p>
        </w:tc>
        <w:tc>
          <w:tcPr>
            <w:tcW w:w="1034" w:type="dxa"/>
          </w:tcPr>
          <w:p w14:paraId="3E38F310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906</w:t>
            </w:r>
          </w:p>
        </w:tc>
      </w:tr>
      <w:tr w:rsidR="00177D23" w:rsidRPr="002C29B1" w14:paraId="497509D6" w14:textId="77777777" w:rsidTr="007C60FD">
        <w:trPr>
          <w:trHeight w:val="244"/>
        </w:trPr>
        <w:tc>
          <w:tcPr>
            <w:tcW w:w="1418" w:type="dxa"/>
          </w:tcPr>
          <w:p w14:paraId="6641652D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5</w:t>
            </w:r>
          </w:p>
        </w:tc>
        <w:tc>
          <w:tcPr>
            <w:tcW w:w="1276" w:type="dxa"/>
          </w:tcPr>
          <w:p w14:paraId="75D34A02" w14:textId="77777777" w:rsidR="00177D23" w:rsidRPr="002C29B1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A251</w:t>
            </w:r>
          </w:p>
        </w:tc>
        <w:tc>
          <w:tcPr>
            <w:tcW w:w="1701" w:type="dxa"/>
          </w:tcPr>
          <w:p w14:paraId="45CB26B0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1984" w:type="dxa"/>
          </w:tcPr>
          <w:p w14:paraId="1D980070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 Biosciences</w:t>
            </w:r>
          </w:p>
        </w:tc>
        <w:tc>
          <w:tcPr>
            <w:tcW w:w="1034" w:type="dxa"/>
          </w:tcPr>
          <w:p w14:paraId="6B557BA3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434</w:t>
            </w:r>
          </w:p>
        </w:tc>
      </w:tr>
      <w:tr w:rsidR="00177D23" w:rsidRPr="002C29B1" w14:paraId="01862510" w14:textId="77777777" w:rsidTr="007C60FD">
        <w:trPr>
          <w:trHeight w:val="233"/>
        </w:trPr>
        <w:tc>
          <w:tcPr>
            <w:tcW w:w="1418" w:type="dxa"/>
          </w:tcPr>
          <w:p w14:paraId="2A0726B1" w14:textId="77777777" w:rsidR="00177D23" w:rsidRDefault="00696DCF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34</w:t>
            </w:r>
          </w:p>
        </w:tc>
        <w:tc>
          <w:tcPr>
            <w:tcW w:w="1276" w:type="dxa"/>
          </w:tcPr>
          <w:p w14:paraId="6F6426DF" w14:textId="77777777" w:rsidR="00177D23" w:rsidRPr="002C29B1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35</w:t>
            </w:r>
          </w:p>
        </w:tc>
        <w:tc>
          <w:tcPr>
            <w:tcW w:w="1701" w:type="dxa"/>
          </w:tcPr>
          <w:p w14:paraId="7034194B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</w:t>
            </w:r>
          </w:p>
        </w:tc>
        <w:tc>
          <w:tcPr>
            <w:tcW w:w="1984" w:type="dxa"/>
          </w:tcPr>
          <w:p w14:paraId="19BB3BD3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 Biosciences</w:t>
            </w:r>
          </w:p>
        </w:tc>
        <w:tc>
          <w:tcPr>
            <w:tcW w:w="1034" w:type="dxa"/>
          </w:tcPr>
          <w:p w14:paraId="3EF2BE95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838</w:t>
            </w:r>
          </w:p>
        </w:tc>
      </w:tr>
      <w:tr w:rsidR="00177D23" w:rsidRPr="002C29B1" w14:paraId="0C92CC31" w14:textId="77777777" w:rsidTr="007C60FD">
        <w:trPr>
          <w:trHeight w:val="233"/>
        </w:trPr>
        <w:tc>
          <w:tcPr>
            <w:tcW w:w="1418" w:type="dxa"/>
          </w:tcPr>
          <w:p w14:paraId="12487C81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4</w:t>
            </w:r>
          </w:p>
        </w:tc>
        <w:tc>
          <w:tcPr>
            <w:tcW w:w="1276" w:type="dxa"/>
          </w:tcPr>
          <w:p w14:paraId="01DD225B" w14:textId="77777777" w:rsidR="00177D23" w:rsidRPr="002C29B1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D3</w:t>
            </w:r>
          </w:p>
        </w:tc>
        <w:tc>
          <w:tcPr>
            <w:tcW w:w="1701" w:type="dxa"/>
          </w:tcPr>
          <w:p w14:paraId="1B7BB299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-Cy5</w:t>
            </w:r>
          </w:p>
        </w:tc>
        <w:tc>
          <w:tcPr>
            <w:tcW w:w="1984" w:type="dxa"/>
          </w:tcPr>
          <w:p w14:paraId="737F55E2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 Fisher Scientific</w:t>
            </w:r>
          </w:p>
        </w:tc>
        <w:tc>
          <w:tcPr>
            <w:tcW w:w="1034" w:type="dxa"/>
          </w:tcPr>
          <w:p w14:paraId="770EC46F" w14:textId="77777777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0149-42</w:t>
            </w:r>
          </w:p>
        </w:tc>
      </w:tr>
      <w:tr w:rsidR="00177D23" w:rsidRPr="002C29B1" w14:paraId="2BD15906" w14:textId="40A9E7DF" w:rsidTr="007C60FD">
        <w:trPr>
          <w:trHeight w:val="244"/>
        </w:trPr>
        <w:tc>
          <w:tcPr>
            <w:tcW w:w="1418" w:type="dxa"/>
          </w:tcPr>
          <w:p w14:paraId="76B01CA2" w14:textId="2816A861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AAD</w:t>
            </w:r>
          </w:p>
        </w:tc>
        <w:tc>
          <w:tcPr>
            <w:tcW w:w="1276" w:type="dxa"/>
          </w:tcPr>
          <w:p w14:paraId="5D4772D4" w14:textId="1013B51D" w:rsidR="00177D23" w:rsidRPr="002C29B1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90D1226" w14:textId="30C46AE2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57DFB32" w14:textId="48CD5243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 Biosciences</w:t>
            </w:r>
          </w:p>
        </w:tc>
        <w:tc>
          <w:tcPr>
            <w:tcW w:w="1034" w:type="dxa"/>
          </w:tcPr>
          <w:p w14:paraId="6D1A7A43" w14:textId="4654DCDD" w:rsidR="00177D23" w:rsidRDefault="007C60FD" w:rsidP="00696D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816</w:t>
            </w:r>
          </w:p>
        </w:tc>
      </w:tr>
    </w:tbl>
    <w:p w14:paraId="68BAAFEB" w14:textId="77777777" w:rsidR="00D9147D" w:rsidRDefault="00D9147D" w:rsidP="00D9147D"/>
    <w:p w14:paraId="5CFBAEEC" w14:textId="77777777" w:rsidR="00D9147D" w:rsidRDefault="00D9147D" w:rsidP="00D9147D"/>
    <w:p w14:paraId="3E728ACC" w14:textId="77777777" w:rsidR="00D9147D" w:rsidRDefault="00D9147D" w:rsidP="00D9147D"/>
    <w:p w14:paraId="4B437FA3" w14:textId="77777777" w:rsidR="00D9147D" w:rsidRDefault="00D9147D" w:rsidP="00D9147D"/>
    <w:p w14:paraId="77846DA6" w14:textId="77777777" w:rsidR="00D9147D" w:rsidRPr="00381A67" w:rsidRDefault="00D9147D" w:rsidP="00D9147D"/>
    <w:p w14:paraId="2E6F668D" w14:textId="77777777" w:rsidR="00D9147D" w:rsidRPr="00381A67" w:rsidRDefault="00D9147D" w:rsidP="00D9147D"/>
    <w:p w14:paraId="02BE02C6" w14:textId="77777777" w:rsidR="00D9147D" w:rsidRPr="00381A67" w:rsidRDefault="00D9147D" w:rsidP="00D9147D"/>
    <w:p w14:paraId="4E7D0759" w14:textId="77777777" w:rsidR="00D9147D" w:rsidRPr="00381A67" w:rsidRDefault="00D9147D" w:rsidP="00D9147D"/>
    <w:p w14:paraId="2D8FBBA0" w14:textId="77777777" w:rsidR="00D9147D" w:rsidRPr="00381A67" w:rsidRDefault="00D9147D" w:rsidP="00D9147D"/>
    <w:p w14:paraId="7E1DAEE1" w14:textId="77777777" w:rsidR="00D9147D" w:rsidRPr="00381A67" w:rsidRDefault="00D9147D" w:rsidP="00D9147D"/>
    <w:p w14:paraId="53CAF210" w14:textId="77777777" w:rsidR="00D9147D" w:rsidRPr="00381A67" w:rsidRDefault="00D9147D" w:rsidP="00D9147D"/>
    <w:p w14:paraId="2BB52143" w14:textId="77777777" w:rsidR="00C0009E" w:rsidRDefault="00C0009E" w:rsidP="00D9147D">
      <w:pPr>
        <w:rPr>
          <w:sz w:val="16"/>
          <w:szCs w:val="16"/>
        </w:rPr>
      </w:pPr>
    </w:p>
    <w:p w14:paraId="5EC9CBD3" w14:textId="77777777" w:rsidR="00C0009E" w:rsidRDefault="00C0009E" w:rsidP="00D9147D">
      <w:pPr>
        <w:rPr>
          <w:sz w:val="16"/>
          <w:szCs w:val="16"/>
        </w:rPr>
      </w:pPr>
    </w:p>
    <w:p w14:paraId="7E9D383D" w14:textId="77777777" w:rsidR="00C0009E" w:rsidRDefault="00C0009E" w:rsidP="00D9147D">
      <w:pPr>
        <w:rPr>
          <w:sz w:val="16"/>
          <w:szCs w:val="16"/>
        </w:rPr>
      </w:pPr>
    </w:p>
    <w:p w14:paraId="70836D26" w14:textId="77777777" w:rsidR="00D9147D" w:rsidRPr="00381A67" w:rsidRDefault="00D9147D" w:rsidP="001D2C82">
      <w:pPr>
        <w:rPr>
          <w:sz w:val="16"/>
          <w:szCs w:val="16"/>
        </w:rPr>
      </w:pPr>
    </w:p>
    <w:sectPr w:rsidR="00D9147D" w:rsidRPr="00381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nniva Todnem Sakkestad">
    <w15:presenceInfo w15:providerId="AD" w15:userId="S-1-5-21-802251258-1118581320-926709054-326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7D"/>
    <w:rsid w:val="00177D23"/>
    <w:rsid w:val="00186D18"/>
    <w:rsid w:val="001D2C82"/>
    <w:rsid w:val="002F42B7"/>
    <w:rsid w:val="00303767"/>
    <w:rsid w:val="00417313"/>
    <w:rsid w:val="005702F3"/>
    <w:rsid w:val="00696DCF"/>
    <w:rsid w:val="007C60FD"/>
    <w:rsid w:val="007C7517"/>
    <w:rsid w:val="00884163"/>
    <w:rsid w:val="00A0081A"/>
    <w:rsid w:val="00A1799D"/>
    <w:rsid w:val="00C0009E"/>
    <w:rsid w:val="00D9147D"/>
    <w:rsid w:val="00FE5280"/>
    <w:rsid w:val="00FE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09D2D"/>
  <w15:chartTrackingRefBased/>
  <w15:docId w15:val="{3F7F821F-50F8-4819-9E6D-80340808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47D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18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6B9B83.dotm</Template>
  <TotalTime>33</TotalTime>
  <Pages>1</Pages>
  <Words>68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 Todnem Sakkestad</dc:creator>
  <cp:keywords/>
  <dc:description/>
  <cp:lastModifiedBy>Sunniva Todnem Sakkestad</cp:lastModifiedBy>
  <cp:revision>12</cp:revision>
  <dcterms:created xsi:type="dcterms:W3CDTF">2018-03-24T16:24:00Z</dcterms:created>
  <dcterms:modified xsi:type="dcterms:W3CDTF">2019-09-05T13:03:00Z</dcterms:modified>
</cp:coreProperties>
</file>